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31"/>
        <w:gridCol w:w="2014"/>
        <w:gridCol w:w="1503"/>
        <w:gridCol w:w="1504"/>
        <w:gridCol w:w="1505"/>
        <w:gridCol w:w="1505"/>
      </w:tblGrid>
      <w:tr w:rsidR="006A1D24" w:rsidRPr="006A1D24" w:rsidTr="00123F6F">
        <w:tc>
          <w:tcPr>
            <w:tcW w:w="1031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bookmarkStart w:id="0" w:name="_GoBack" w:colFirst="0" w:colLast="5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Trap</w:t>
            </w: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Landscape</w:t>
            </w:r>
            <w:proofErr w:type="spellEnd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metrics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In</w:t>
            </w:r>
            <w:proofErr w:type="spellEnd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 xml:space="preserve"> 20 m buffer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In</w:t>
            </w:r>
            <w:proofErr w:type="spellEnd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 xml:space="preserve"> 50 m buffer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In 100m buffer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>In</w:t>
            </w:r>
            <w:proofErr w:type="spellEnd"/>
            <w:r w:rsidRPr="006A1D24">
              <w:rPr>
                <w:rFonts w:eastAsia="Times New Roman" w:cstheme="minorHAnsi"/>
                <w:b/>
                <w:sz w:val="24"/>
                <w:szCs w:val="24"/>
                <w:lang w:eastAsia="fr-FR"/>
              </w:rPr>
              <w:t xml:space="preserve"> 250 m buffer</w:t>
            </w:r>
          </w:p>
        </w:tc>
      </w:tr>
      <w:bookmarkEnd w:id="0"/>
      <w:tr w:rsidR="006A1D24" w:rsidRPr="006A1D24" w:rsidTr="00123F6F">
        <w:tc>
          <w:tcPr>
            <w:tcW w:w="1031" w:type="dxa"/>
            <w:vMerge w:val="restart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01</w:t>
            </w: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9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.1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3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.8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3.39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5.2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0.9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6.8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.8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2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2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.1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3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6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66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.6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.1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4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5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24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920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266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6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6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1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862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54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26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84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49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7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9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21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1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7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0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2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6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3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1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02</w:t>
            </w: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88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3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.1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9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6.12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0.9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5.6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8.6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3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.2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5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.6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2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.67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3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5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6.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17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31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06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6.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7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8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934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58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14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9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84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23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9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11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28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293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7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7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0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49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03</w:t>
            </w: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2.9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8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9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7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6.14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5.1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0.9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8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0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3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.6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.0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9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4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0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32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7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158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7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62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1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742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3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161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05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35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4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8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59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1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1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91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6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6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2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7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04</w:t>
            </w: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.53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.1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5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6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0.47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5.6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0.0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.1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.7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.9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.0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1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.4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.7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.0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6.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48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400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87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6.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48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08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82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7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26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276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4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48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03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73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0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71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6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05</w:t>
            </w: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.63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1.1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.6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.8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7.37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0.4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9.5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.11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.2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5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4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8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.9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0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7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5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0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68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43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883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0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64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89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48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86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40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2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9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05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6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2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1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7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11</w:t>
            </w: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9.07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7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1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2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1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9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52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1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3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0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48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.2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57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0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93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.3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.7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4.8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5.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23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690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72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81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449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27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52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267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3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57.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2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16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7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8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4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1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21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3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9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32</w:t>
            </w:r>
          </w:p>
        </w:tc>
        <w:tc>
          <w:tcPr>
            <w:tcW w:w="1504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2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9</w:t>
            </w:r>
          </w:p>
        </w:tc>
        <w:tc>
          <w:tcPr>
            <w:tcW w:w="1505" w:type="dxa"/>
            <w:shd w:val="clear" w:color="auto" w:fill="DBDBDB" w:themeFill="accent3" w:themeFillTint="66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4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12_13</w:t>
            </w: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9.3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7.9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6.4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.3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.2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.8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1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8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3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6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3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4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.4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.2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3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2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.69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3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6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.1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0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8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35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96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8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1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01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0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9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62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3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7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40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087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4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8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6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6</w:t>
            </w:r>
          </w:p>
        </w:tc>
      </w:tr>
      <w:tr w:rsidR="006A1D24" w:rsidRPr="006A1D24" w:rsidTr="00123F6F">
        <w:tc>
          <w:tcPr>
            <w:tcW w:w="1031" w:type="dxa"/>
            <w:vMerge w:val="restart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14</w:t>
            </w: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5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.9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23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00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9.86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.5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6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26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58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63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0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.34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.0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.5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82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.01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.8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.4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.5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9.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7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786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961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2.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83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2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540.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12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38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345.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8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2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118.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8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4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9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3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6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2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4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1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30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0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07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4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7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15_16</w:t>
            </w: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0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1.0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.1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.1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.3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5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.6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5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6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8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0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6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.1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1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.3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.9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94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6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8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6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9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1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283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617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0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0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53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04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0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723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76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6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98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33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141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4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0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3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7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0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1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9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8</w:t>
            </w:r>
          </w:p>
        </w:tc>
      </w:tr>
      <w:tr w:rsidR="006A1D24" w:rsidRPr="006A1D24" w:rsidTr="00123F6F">
        <w:tc>
          <w:tcPr>
            <w:tcW w:w="1031" w:type="dxa"/>
            <w:vMerge w:val="restart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21</w:t>
            </w: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8.01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.4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0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37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.01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.1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.8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86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.5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31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8.80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2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33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.9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.48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5.6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9.4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.02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3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3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37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504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2.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25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59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541.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03.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761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8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767.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4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8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1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0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6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2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9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2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3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16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34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5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EDEDED" w:themeFill="accent3" w:themeFillTint="33"/>
          </w:tcPr>
          <w:p w:rsidR="006A1D24" w:rsidRPr="006A1D24" w:rsidRDefault="006A1D24" w:rsidP="00123F6F">
            <w:pPr>
              <w:rPr>
                <w:sz w:val="24"/>
                <w:szCs w:val="24"/>
              </w:rPr>
            </w:pPr>
            <w:r w:rsidRPr="006A1D24">
              <w:rPr>
                <w:sz w:val="24"/>
                <w:szCs w:val="24"/>
              </w:rPr>
              <w:t>BG22</w:t>
            </w: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rPr>
                <w:sz w:val="24"/>
                <w:szCs w:val="24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sz w:val="24"/>
                <w:szCs w:val="24"/>
              </w:rPr>
            </w:pPr>
            <w:r w:rsidRPr="006A1D24">
              <w:rPr>
                <w:sz w:val="24"/>
                <w:szCs w:val="24"/>
              </w:rPr>
              <w:t>9.6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sz w:val="24"/>
                <w:szCs w:val="24"/>
              </w:rPr>
            </w:pPr>
            <w:r w:rsidRPr="006A1D24">
              <w:rPr>
                <w:sz w:val="24"/>
                <w:szCs w:val="24"/>
              </w:rPr>
              <w:t>9.4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sz w:val="24"/>
                <w:szCs w:val="24"/>
              </w:rPr>
            </w:pPr>
            <w:r w:rsidRPr="006A1D24">
              <w:rPr>
                <w:sz w:val="24"/>
                <w:szCs w:val="24"/>
              </w:rPr>
              <w:t>6.6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sz w:val="24"/>
                <w:szCs w:val="24"/>
              </w:rPr>
            </w:pPr>
            <w:r w:rsidRPr="006A1D24">
              <w:rPr>
                <w:sz w:val="24"/>
                <w:szCs w:val="24"/>
              </w:rPr>
              <w:t>9.9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8.4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5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.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9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9.6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3.6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4.9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7.1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8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.4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5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2.4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.5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7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3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6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0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80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94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9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0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9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694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95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52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40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334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90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921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7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78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1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3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1</w:t>
            </w:r>
          </w:p>
        </w:tc>
      </w:tr>
      <w:tr w:rsidR="006A1D24" w:rsidRPr="006A1D24" w:rsidTr="00123F6F">
        <w:tc>
          <w:tcPr>
            <w:tcW w:w="1031" w:type="dxa"/>
            <w:vMerge w:val="restart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23</w:t>
            </w: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.5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.5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14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.67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.4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.1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69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1.74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6.34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9.6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2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34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3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2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69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7.29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.3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.3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8.20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27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469.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5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4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3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01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5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09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429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6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65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268.5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1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1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3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6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3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8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3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4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4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69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5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49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2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8</w:t>
            </w:r>
          </w:p>
        </w:tc>
      </w:tr>
      <w:tr w:rsidR="006A1D24" w:rsidRPr="006A1D24" w:rsidTr="00123F6F">
        <w:tc>
          <w:tcPr>
            <w:tcW w:w="1031" w:type="dxa"/>
            <w:vMerge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1504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45</w:t>
            </w:r>
          </w:p>
        </w:tc>
        <w:tc>
          <w:tcPr>
            <w:tcW w:w="1505" w:type="dxa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7</w:t>
            </w:r>
          </w:p>
        </w:tc>
      </w:tr>
      <w:tr w:rsidR="006A1D24" w:rsidRPr="006A1D24" w:rsidTr="00123F6F">
        <w:tc>
          <w:tcPr>
            <w:tcW w:w="1031" w:type="dxa"/>
            <w:vMerge w:val="restart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BG24</w:t>
            </w: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5.49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.8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.7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8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7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.1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.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% buildings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.3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3.9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.7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.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8.6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.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%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others</w:t>
            </w:r>
            <w:proofErr w:type="spellEnd"/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5.31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4.7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2.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0.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87.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14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3471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952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38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698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95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058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ength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buildings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13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73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41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2711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Total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ed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m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514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795.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8381.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6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2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7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6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3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2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buildings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07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17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2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35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Average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size of a patch of 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roads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(Ha)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74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04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0.119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low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13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Number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of patches of high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vegetation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46</w:t>
            </w:r>
          </w:p>
        </w:tc>
      </w:tr>
      <w:tr w:rsidR="006A1D24" w:rsidRPr="006A1D24" w:rsidTr="00123F6F">
        <w:tc>
          <w:tcPr>
            <w:tcW w:w="1031" w:type="dxa"/>
            <w:vMerge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01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both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Shannon </w:t>
            </w:r>
            <w:proofErr w:type="spellStart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diversity</w:t>
            </w:r>
            <w:proofErr w:type="spellEnd"/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503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35</w:t>
            </w:r>
          </w:p>
        </w:tc>
        <w:tc>
          <w:tcPr>
            <w:tcW w:w="1504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9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6</w:t>
            </w:r>
          </w:p>
        </w:tc>
        <w:tc>
          <w:tcPr>
            <w:tcW w:w="1505" w:type="dxa"/>
            <w:shd w:val="clear" w:color="auto" w:fill="EDEDED" w:themeFill="accent3" w:themeFillTint="33"/>
          </w:tcPr>
          <w:p w:rsidR="006A1D24" w:rsidRPr="006A1D24" w:rsidRDefault="006A1D24" w:rsidP="00123F6F">
            <w:pPr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6A1D24">
              <w:rPr>
                <w:rFonts w:eastAsia="Times New Roman" w:cstheme="minorHAnsi"/>
                <w:sz w:val="24"/>
                <w:szCs w:val="24"/>
                <w:lang w:eastAsia="fr-FR"/>
              </w:rPr>
              <w:t>1.57</w:t>
            </w:r>
          </w:p>
        </w:tc>
      </w:tr>
    </w:tbl>
    <w:p w:rsidR="006A1D24" w:rsidRPr="006A1D24" w:rsidRDefault="006A1D24" w:rsidP="006A1D24">
      <w:pPr>
        <w:rPr>
          <w:rFonts w:eastAsia="Times New Roman" w:cstheme="minorHAnsi"/>
          <w:b/>
          <w:sz w:val="24"/>
          <w:szCs w:val="24"/>
          <w:lang w:eastAsia="fr-FR"/>
        </w:rPr>
      </w:pPr>
    </w:p>
    <w:p w:rsidR="006A1D24" w:rsidRPr="006A1D24" w:rsidRDefault="006A1D24">
      <w:pPr>
        <w:rPr>
          <w:sz w:val="24"/>
          <w:szCs w:val="24"/>
        </w:rPr>
      </w:pPr>
    </w:p>
    <w:sectPr w:rsidR="006A1D24" w:rsidRPr="006A1D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F63E0A"/>
    <w:multiLevelType w:val="hybridMultilevel"/>
    <w:tmpl w:val="8F86844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FF1D45"/>
    <w:multiLevelType w:val="hybridMultilevel"/>
    <w:tmpl w:val="477A637A"/>
    <w:lvl w:ilvl="0" w:tplc="B9B025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663A3A"/>
    <w:multiLevelType w:val="hybridMultilevel"/>
    <w:tmpl w:val="24F06A9E"/>
    <w:lvl w:ilvl="0" w:tplc="3AA667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CA2E2B"/>
    <w:multiLevelType w:val="hybridMultilevel"/>
    <w:tmpl w:val="4D5887EC"/>
    <w:lvl w:ilvl="0" w:tplc="DA14C18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BD1F58"/>
    <w:multiLevelType w:val="hybridMultilevel"/>
    <w:tmpl w:val="0542FE38"/>
    <w:lvl w:ilvl="0" w:tplc="55C6F5A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24"/>
    <w:rsid w:val="006A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CC3A45-6E4C-4492-B97D-2ED02327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D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A1D2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A1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6A1D24"/>
    <w:rPr>
      <w:b/>
      <w:bCs/>
    </w:rPr>
  </w:style>
  <w:style w:type="table" w:styleId="Grilledutableau">
    <w:name w:val="Table Grid"/>
    <w:basedOn w:val="TableauNormal"/>
    <w:uiPriority w:val="39"/>
    <w:rsid w:val="006A1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6A1D24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1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1D2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A1D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1D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1D2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A1D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A1D24"/>
    <w:rPr>
      <w:b/>
      <w:bCs/>
      <w:sz w:val="20"/>
      <w:szCs w:val="20"/>
    </w:rPr>
  </w:style>
  <w:style w:type="character" w:styleId="Lienhypertexte">
    <w:name w:val="Hyperlink"/>
    <w:basedOn w:val="Policepardfaut"/>
    <w:rsid w:val="006A1D24"/>
    <w:rPr>
      <w:color w:val="4472C4" w:themeColor="accent1"/>
    </w:rPr>
  </w:style>
  <w:style w:type="character" w:styleId="Lienhypertextesuivivisit">
    <w:name w:val="FollowedHyperlink"/>
    <w:basedOn w:val="Policepardfaut"/>
    <w:uiPriority w:val="99"/>
    <w:semiHidden/>
    <w:unhideWhenUsed/>
    <w:rsid w:val="006A1D24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A1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A1D24"/>
  </w:style>
  <w:style w:type="paragraph" w:styleId="Pieddepage">
    <w:name w:val="footer"/>
    <w:basedOn w:val="Normal"/>
    <w:link w:val="PieddepageCar"/>
    <w:uiPriority w:val="99"/>
    <w:unhideWhenUsed/>
    <w:rsid w:val="006A1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A1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76</Words>
  <Characters>9015</Characters>
  <Application>Microsoft Office Word</Application>
  <DocSecurity>0</DocSecurity>
  <Lines>1803</Lines>
  <Paragraphs>12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ine BARTHOLOMEE</dc:creator>
  <cp:keywords/>
  <dc:description/>
  <cp:lastModifiedBy>Colombine BARTHOLOMEE</cp:lastModifiedBy>
  <cp:revision>1</cp:revision>
  <dcterms:created xsi:type="dcterms:W3CDTF">2025-03-13T13:53:00Z</dcterms:created>
  <dcterms:modified xsi:type="dcterms:W3CDTF">2025-03-1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e54036-148c-4e29-be46-bdde1b0e0fbb</vt:lpwstr>
  </property>
</Properties>
</file>